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963BF" w14:textId="77777777" w:rsidR="007851A9" w:rsidRDefault="007851A9" w:rsidP="007851A9">
      <w:pPr>
        <w:spacing w:line="36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Style w:val="a3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385"/>
        <w:gridCol w:w="1386"/>
        <w:gridCol w:w="1385"/>
        <w:gridCol w:w="1386"/>
        <w:gridCol w:w="1385"/>
        <w:gridCol w:w="1386"/>
      </w:tblGrid>
      <w:tr w:rsidR="007851A9" w:rsidRPr="003B751D" w14:paraId="318566B0" w14:textId="77777777" w:rsidTr="00281307">
        <w:trPr>
          <w:trHeight w:val="435"/>
          <w:jc w:val="center"/>
        </w:trPr>
        <w:tc>
          <w:tcPr>
            <w:tcW w:w="1276" w:type="dxa"/>
            <w:vAlign w:val="center"/>
          </w:tcPr>
          <w:p w14:paraId="061462F8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of DKO embryos</w:t>
            </w:r>
          </w:p>
        </w:tc>
        <w:tc>
          <w:tcPr>
            <w:tcW w:w="1385" w:type="dxa"/>
            <w:vAlign w:val="center"/>
          </w:tcPr>
          <w:p w14:paraId="572569A2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wth retardation</w:t>
            </w:r>
          </w:p>
        </w:tc>
        <w:tc>
          <w:tcPr>
            <w:tcW w:w="1386" w:type="dxa"/>
            <w:vAlign w:val="center"/>
          </w:tcPr>
          <w:p w14:paraId="515245C4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E0F">
              <w:rPr>
                <w:rFonts w:ascii="Arial" w:hAnsi="Arial" w:cs="Arial"/>
                <w:sz w:val="18"/>
                <w:szCs w:val="18"/>
              </w:rPr>
              <w:t>Reduced labyrinth layer in placenta</w:t>
            </w:r>
          </w:p>
        </w:tc>
        <w:tc>
          <w:tcPr>
            <w:tcW w:w="1385" w:type="dxa"/>
            <w:vAlign w:val="center"/>
          </w:tcPr>
          <w:p w14:paraId="5C4B48D8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E0F">
              <w:rPr>
                <w:rFonts w:ascii="Arial" w:hAnsi="Arial" w:cs="Arial"/>
                <w:sz w:val="18"/>
                <w:szCs w:val="18"/>
              </w:rPr>
              <w:t>Thinner umbilical cord / Allantois</w:t>
            </w:r>
          </w:p>
        </w:tc>
        <w:tc>
          <w:tcPr>
            <w:tcW w:w="1386" w:type="dxa"/>
            <w:vAlign w:val="center"/>
          </w:tcPr>
          <w:p w14:paraId="4F365BBD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E0F">
              <w:rPr>
                <w:rFonts w:ascii="Arial" w:hAnsi="Arial" w:cs="Arial"/>
                <w:sz w:val="18"/>
                <w:szCs w:val="18"/>
              </w:rPr>
              <w:t>Dilated Ventricular chamber</w:t>
            </w:r>
          </w:p>
        </w:tc>
        <w:tc>
          <w:tcPr>
            <w:tcW w:w="1385" w:type="dxa"/>
            <w:vAlign w:val="center"/>
          </w:tcPr>
          <w:p w14:paraId="736A3042" w14:textId="3E60125C" w:rsidR="007851A9" w:rsidRPr="003B751D" w:rsidRDefault="00610BF1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="007851A9" w:rsidRPr="00175E0F">
              <w:rPr>
                <w:rFonts w:ascii="Arial" w:hAnsi="Arial" w:cs="Arial"/>
                <w:sz w:val="18"/>
                <w:szCs w:val="18"/>
              </w:rPr>
              <w:t>eart beat</w:t>
            </w:r>
          </w:p>
        </w:tc>
        <w:tc>
          <w:tcPr>
            <w:tcW w:w="1386" w:type="dxa"/>
            <w:vAlign w:val="center"/>
          </w:tcPr>
          <w:p w14:paraId="2968B8C7" w14:textId="06AD3B80" w:rsidR="007851A9" w:rsidRPr="003B751D" w:rsidRDefault="007851A9" w:rsidP="00B65B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E0F">
              <w:rPr>
                <w:rFonts w:ascii="Arial" w:hAnsi="Arial" w:cs="Arial"/>
                <w:sz w:val="18"/>
                <w:szCs w:val="18"/>
              </w:rPr>
              <w:t>Chest edema</w:t>
            </w:r>
          </w:p>
        </w:tc>
      </w:tr>
      <w:tr w:rsidR="007851A9" w:rsidRPr="003B751D" w14:paraId="61B4C742" w14:textId="77777777" w:rsidTr="00281307">
        <w:trPr>
          <w:trHeight w:val="534"/>
          <w:jc w:val="center"/>
        </w:trPr>
        <w:tc>
          <w:tcPr>
            <w:tcW w:w="1276" w:type="dxa"/>
            <w:vAlign w:val="center"/>
          </w:tcPr>
          <w:p w14:paraId="65C130D9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51D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3B751D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385" w:type="dxa"/>
            <w:vAlign w:val="center"/>
          </w:tcPr>
          <w:p w14:paraId="3F7BD68A" w14:textId="77777777" w:rsidR="007851A9" w:rsidRPr="003B751D" w:rsidRDefault="007851A9" w:rsidP="00281307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Par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al</w:t>
            </w:r>
          </w:p>
        </w:tc>
        <w:tc>
          <w:tcPr>
            <w:tcW w:w="1386" w:type="dxa"/>
            <w:vAlign w:val="center"/>
          </w:tcPr>
          <w:p w14:paraId="0CE24095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5" w:type="dxa"/>
            <w:vAlign w:val="center"/>
          </w:tcPr>
          <w:p w14:paraId="5ED43C70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6" w:type="dxa"/>
            <w:vAlign w:val="center"/>
          </w:tcPr>
          <w:p w14:paraId="0F1F8A41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385" w:type="dxa"/>
            <w:vAlign w:val="center"/>
          </w:tcPr>
          <w:p w14:paraId="480792DD" w14:textId="3ED05C71" w:rsidR="007851A9" w:rsidRPr="003B751D" w:rsidRDefault="00610BF1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6" w:type="dxa"/>
            <w:vAlign w:val="center"/>
          </w:tcPr>
          <w:p w14:paraId="659A0B6A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ry few</w:t>
            </w:r>
          </w:p>
        </w:tc>
      </w:tr>
      <w:tr w:rsidR="007851A9" w:rsidRPr="003B751D" w14:paraId="700F207D" w14:textId="77777777" w:rsidTr="00281307">
        <w:trPr>
          <w:trHeight w:val="534"/>
          <w:jc w:val="center"/>
        </w:trPr>
        <w:tc>
          <w:tcPr>
            <w:tcW w:w="1276" w:type="dxa"/>
            <w:vAlign w:val="center"/>
          </w:tcPr>
          <w:p w14:paraId="6F4D2270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51D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Pr="003B751D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385" w:type="dxa"/>
            <w:vAlign w:val="center"/>
          </w:tcPr>
          <w:p w14:paraId="7D2F1F5D" w14:textId="77777777" w:rsidR="007851A9" w:rsidRPr="003B751D" w:rsidRDefault="007851A9" w:rsidP="00281307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6" w:type="dxa"/>
            <w:vAlign w:val="center"/>
          </w:tcPr>
          <w:p w14:paraId="13D33C95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5" w:type="dxa"/>
            <w:vAlign w:val="center"/>
          </w:tcPr>
          <w:p w14:paraId="29C7D51B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6" w:type="dxa"/>
            <w:vAlign w:val="center"/>
          </w:tcPr>
          <w:p w14:paraId="72473064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5" w:type="dxa"/>
            <w:vAlign w:val="center"/>
          </w:tcPr>
          <w:p w14:paraId="30186663" w14:textId="5A7724B4" w:rsidR="007851A9" w:rsidRPr="003B751D" w:rsidRDefault="00610BF1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6" w:type="dxa"/>
            <w:vAlign w:val="center"/>
          </w:tcPr>
          <w:p w14:paraId="331CB9C2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st</w:t>
            </w:r>
          </w:p>
        </w:tc>
      </w:tr>
      <w:tr w:rsidR="007851A9" w:rsidRPr="003B751D" w14:paraId="023740F4" w14:textId="77777777" w:rsidTr="00281307">
        <w:trPr>
          <w:trHeight w:val="534"/>
          <w:jc w:val="center"/>
        </w:trPr>
        <w:tc>
          <w:tcPr>
            <w:tcW w:w="1276" w:type="dxa"/>
            <w:vAlign w:val="center"/>
          </w:tcPr>
          <w:p w14:paraId="0F5E5386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51D">
              <w:rPr>
                <w:rFonts w:ascii="Arial" w:hAnsi="Arial" w:cs="Arial"/>
                <w:sz w:val="18"/>
                <w:szCs w:val="18"/>
              </w:rPr>
              <w:t>E1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3B751D">
              <w:rPr>
                <w:rFonts w:ascii="Arial" w:hAnsi="Arial" w:cs="Arial"/>
                <w:sz w:val="18"/>
                <w:szCs w:val="18"/>
              </w:rPr>
              <w:t>.5</w:t>
            </w:r>
          </w:p>
        </w:tc>
        <w:tc>
          <w:tcPr>
            <w:tcW w:w="1385" w:type="dxa"/>
            <w:vAlign w:val="center"/>
          </w:tcPr>
          <w:p w14:paraId="30B6F5C0" w14:textId="77777777" w:rsidR="007851A9" w:rsidRPr="003B751D" w:rsidRDefault="007851A9" w:rsidP="00281307">
            <w:pPr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86" w:type="dxa"/>
            <w:vAlign w:val="center"/>
          </w:tcPr>
          <w:p w14:paraId="75FE97D2" w14:textId="59C50E6E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080C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5" w:type="dxa"/>
            <w:vAlign w:val="center"/>
          </w:tcPr>
          <w:p w14:paraId="431341A9" w14:textId="6C06BE72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-</w:t>
            </w:r>
            <w:r w:rsidRPr="00080C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6" w:type="dxa"/>
            <w:vAlign w:val="center"/>
          </w:tcPr>
          <w:p w14:paraId="54CAB94C" w14:textId="7777777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080C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5" w:type="dxa"/>
            <w:vAlign w:val="center"/>
          </w:tcPr>
          <w:p w14:paraId="00338EB3" w14:textId="27C7FC70" w:rsidR="007851A9" w:rsidRPr="003B751D" w:rsidRDefault="00610BF1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86" w:type="dxa"/>
            <w:vAlign w:val="center"/>
          </w:tcPr>
          <w:p w14:paraId="54F626B1" w14:textId="77C764E7" w:rsidR="007851A9" w:rsidRPr="003B751D" w:rsidRDefault="007851A9" w:rsidP="0028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080C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 w14:paraId="1CC37AAE" w14:textId="77777777" w:rsidR="007851A9" w:rsidRPr="00080C9B" w:rsidRDefault="007851A9" w:rsidP="007851A9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  <w:r w:rsidRPr="00080C9B">
        <w:rPr>
          <w:rFonts w:ascii="Arial" w:hAnsi="Arial" w:cs="Arial"/>
          <w:b/>
          <w:bCs/>
          <w:sz w:val="18"/>
          <w:szCs w:val="18"/>
        </w:rPr>
        <w:t xml:space="preserve">Supplemental Table 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080C9B">
        <w:rPr>
          <w:rFonts w:ascii="Arial" w:hAnsi="Arial" w:cs="Arial"/>
          <w:b/>
          <w:bCs/>
          <w:sz w:val="18"/>
          <w:szCs w:val="18"/>
        </w:rPr>
        <w:t xml:space="preserve">. Summary of embryonic phenotypes observed in </w:t>
      </w:r>
      <w:r>
        <w:rPr>
          <w:rFonts w:ascii="Arial" w:hAnsi="Arial" w:cs="Arial"/>
          <w:b/>
          <w:bCs/>
          <w:sz w:val="18"/>
          <w:szCs w:val="18"/>
        </w:rPr>
        <w:t>IP</w:t>
      </w:r>
      <w:r w:rsidRPr="00080C9B">
        <w:rPr>
          <w:rFonts w:ascii="Arial" w:hAnsi="Arial" w:cs="Arial"/>
          <w:b/>
          <w:bCs/>
          <w:sz w:val="18"/>
          <w:szCs w:val="18"/>
          <w:vertAlign w:val="subscript"/>
        </w:rPr>
        <w:t>3</w:t>
      </w:r>
      <w:r>
        <w:rPr>
          <w:rFonts w:ascii="Arial" w:hAnsi="Arial" w:cs="Arial"/>
          <w:b/>
          <w:bCs/>
          <w:sz w:val="18"/>
          <w:szCs w:val="18"/>
        </w:rPr>
        <w:t>R1 and IP</w:t>
      </w:r>
      <w:r w:rsidRPr="00080C9B">
        <w:rPr>
          <w:rFonts w:ascii="Arial" w:hAnsi="Arial" w:cs="Arial"/>
          <w:b/>
          <w:bCs/>
          <w:sz w:val="18"/>
          <w:szCs w:val="18"/>
          <w:vertAlign w:val="subscript"/>
        </w:rPr>
        <w:t>3</w:t>
      </w:r>
      <w:r>
        <w:rPr>
          <w:rFonts w:ascii="Arial" w:hAnsi="Arial" w:cs="Arial"/>
          <w:b/>
          <w:bCs/>
          <w:sz w:val="18"/>
          <w:szCs w:val="18"/>
        </w:rPr>
        <w:t>R2 double knockout</w:t>
      </w:r>
      <w:r w:rsidRPr="00080C9B">
        <w:rPr>
          <w:rFonts w:ascii="Arial" w:hAnsi="Arial" w:cs="Arial"/>
          <w:b/>
          <w:bCs/>
          <w:sz w:val="18"/>
          <w:szCs w:val="18"/>
        </w:rPr>
        <w:t xml:space="preserve"> embryos between E9.5 and E11.5. </w:t>
      </w:r>
    </w:p>
    <w:p w14:paraId="124614DF" w14:textId="77777777" w:rsidR="007851A9" w:rsidRDefault="007851A9" w:rsidP="007851A9">
      <w:pPr>
        <w:spacing w:line="360" w:lineRule="auto"/>
        <w:rPr>
          <w:rFonts w:ascii="Arial" w:hAnsi="Arial" w:cs="Arial"/>
          <w:sz w:val="18"/>
          <w:szCs w:val="18"/>
        </w:rPr>
      </w:pPr>
      <w:r w:rsidRPr="00080C9B"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Not investigated. </w:t>
      </w:r>
    </w:p>
    <w:p w14:paraId="3655083B" w14:textId="77299CA4" w:rsidR="00730226" w:rsidRDefault="00730226" w:rsidP="009C776B">
      <w:pPr>
        <w:spacing w:line="360" w:lineRule="auto"/>
        <w:rPr>
          <w:rFonts w:ascii="Arial" w:hAnsi="Arial" w:cs="Arial"/>
          <w:sz w:val="18"/>
          <w:szCs w:val="18"/>
        </w:rPr>
      </w:pPr>
    </w:p>
    <w:p w14:paraId="126B3E49" w14:textId="77777777" w:rsidR="00730226" w:rsidRPr="003B751D" w:rsidRDefault="00730226" w:rsidP="009C776B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730226" w:rsidRPr="003B751D" w:rsidSect="007F2C1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35DC8" w14:textId="77777777" w:rsidR="00887826" w:rsidRDefault="00887826" w:rsidP="00D63DF9">
      <w:r>
        <w:separator/>
      </w:r>
    </w:p>
  </w:endnote>
  <w:endnote w:type="continuationSeparator" w:id="0">
    <w:p w14:paraId="5D73502E" w14:textId="77777777" w:rsidR="00887826" w:rsidRDefault="00887826" w:rsidP="00D63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822083" w14:textId="77777777" w:rsidR="00887826" w:rsidRDefault="00887826" w:rsidP="00D63DF9">
      <w:r>
        <w:separator/>
      </w:r>
    </w:p>
  </w:footnote>
  <w:footnote w:type="continuationSeparator" w:id="0">
    <w:p w14:paraId="7028D3FB" w14:textId="77777777" w:rsidR="00887826" w:rsidRDefault="00887826" w:rsidP="00D63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16"/>
    <w:rsid w:val="00010772"/>
    <w:rsid w:val="000126FD"/>
    <w:rsid w:val="000173EA"/>
    <w:rsid w:val="00046CCC"/>
    <w:rsid w:val="000563CD"/>
    <w:rsid w:val="00065EE0"/>
    <w:rsid w:val="00080C9B"/>
    <w:rsid w:val="0009607A"/>
    <w:rsid w:val="000A32AD"/>
    <w:rsid w:val="000A57C5"/>
    <w:rsid w:val="000E2EFE"/>
    <w:rsid w:val="0011020F"/>
    <w:rsid w:val="00137706"/>
    <w:rsid w:val="00141CF1"/>
    <w:rsid w:val="00150E19"/>
    <w:rsid w:val="00154FB5"/>
    <w:rsid w:val="00175E0F"/>
    <w:rsid w:val="0018162A"/>
    <w:rsid w:val="001B3CB1"/>
    <w:rsid w:val="002877A6"/>
    <w:rsid w:val="002B3B5B"/>
    <w:rsid w:val="002C7E56"/>
    <w:rsid w:val="003006A4"/>
    <w:rsid w:val="0032197B"/>
    <w:rsid w:val="00330988"/>
    <w:rsid w:val="00331E34"/>
    <w:rsid w:val="003B0021"/>
    <w:rsid w:val="003B751D"/>
    <w:rsid w:val="00402DFF"/>
    <w:rsid w:val="00406209"/>
    <w:rsid w:val="004129E7"/>
    <w:rsid w:val="00412F36"/>
    <w:rsid w:val="00415867"/>
    <w:rsid w:val="00434EE0"/>
    <w:rsid w:val="00443546"/>
    <w:rsid w:val="00443848"/>
    <w:rsid w:val="004617F8"/>
    <w:rsid w:val="00466B2F"/>
    <w:rsid w:val="004750BA"/>
    <w:rsid w:val="004810F8"/>
    <w:rsid w:val="00487D9B"/>
    <w:rsid w:val="004962B6"/>
    <w:rsid w:val="004A0FCF"/>
    <w:rsid w:val="004D2E08"/>
    <w:rsid w:val="004D7B3E"/>
    <w:rsid w:val="004F5E6F"/>
    <w:rsid w:val="00505ABD"/>
    <w:rsid w:val="00507024"/>
    <w:rsid w:val="00512B6A"/>
    <w:rsid w:val="00531530"/>
    <w:rsid w:val="00592F24"/>
    <w:rsid w:val="005C3068"/>
    <w:rsid w:val="005C3427"/>
    <w:rsid w:val="005D1232"/>
    <w:rsid w:val="00600ED9"/>
    <w:rsid w:val="0060154E"/>
    <w:rsid w:val="00602BE9"/>
    <w:rsid w:val="006063B2"/>
    <w:rsid w:val="00610BF1"/>
    <w:rsid w:val="0062122B"/>
    <w:rsid w:val="00621FE3"/>
    <w:rsid w:val="0065520C"/>
    <w:rsid w:val="006609E6"/>
    <w:rsid w:val="0066557A"/>
    <w:rsid w:val="00670E07"/>
    <w:rsid w:val="00683DB1"/>
    <w:rsid w:val="006920B3"/>
    <w:rsid w:val="006947A0"/>
    <w:rsid w:val="006A5382"/>
    <w:rsid w:val="006F3ECA"/>
    <w:rsid w:val="00712495"/>
    <w:rsid w:val="00730226"/>
    <w:rsid w:val="00734E7E"/>
    <w:rsid w:val="007470D5"/>
    <w:rsid w:val="00751C78"/>
    <w:rsid w:val="00756FB2"/>
    <w:rsid w:val="007749EC"/>
    <w:rsid w:val="00775C8D"/>
    <w:rsid w:val="007851A9"/>
    <w:rsid w:val="0079105C"/>
    <w:rsid w:val="0079412D"/>
    <w:rsid w:val="007C0722"/>
    <w:rsid w:val="007E4FB3"/>
    <w:rsid w:val="007F2C16"/>
    <w:rsid w:val="007F6C7F"/>
    <w:rsid w:val="00810A7D"/>
    <w:rsid w:val="00811EED"/>
    <w:rsid w:val="00813DFC"/>
    <w:rsid w:val="00832743"/>
    <w:rsid w:val="00846DD7"/>
    <w:rsid w:val="00855D0A"/>
    <w:rsid w:val="00887826"/>
    <w:rsid w:val="008A08BA"/>
    <w:rsid w:val="008B1341"/>
    <w:rsid w:val="00900322"/>
    <w:rsid w:val="00921D19"/>
    <w:rsid w:val="009353CE"/>
    <w:rsid w:val="0094676A"/>
    <w:rsid w:val="009536FD"/>
    <w:rsid w:val="00954086"/>
    <w:rsid w:val="009A3B30"/>
    <w:rsid w:val="009C1887"/>
    <w:rsid w:val="009C776B"/>
    <w:rsid w:val="009F1B67"/>
    <w:rsid w:val="009F7F60"/>
    <w:rsid w:val="00A2173D"/>
    <w:rsid w:val="00A279A9"/>
    <w:rsid w:val="00A32623"/>
    <w:rsid w:val="00A477B5"/>
    <w:rsid w:val="00A56870"/>
    <w:rsid w:val="00A612E2"/>
    <w:rsid w:val="00A62A68"/>
    <w:rsid w:val="00A63650"/>
    <w:rsid w:val="00A737FC"/>
    <w:rsid w:val="00A770A8"/>
    <w:rsid w:val="00A9679E"/>
    <w:rsid w:val="00AC1B66"/>
    <w:rsid w:val="00B1486B"/>
    <w:rsid w:val="00B63187"/>
    <w:rsid w:val="00B64484"/>
    <w:rsid w:val="00B65B76"/>
    <w:rsid w:val="00B905F6"/>
    <w:rsid w:val="00BA72BB"/>
    <w:rsid w:val="00BB68BB"/>
    <w:rsid w:val="00BC6D6D"/>
    <w:rsid w:val="00BE6C3B"/>
    <w:rsid w:val="00BF433B"/>
    <w:rsid w:val="00C07D4F"/>
    <w:rsid w:val="00C4280B"/>
    <w:rsid w:val="00C52F6D"/>
    <w:rsid w:val="00C57080"/>
    <w:rsid w:val="00C62BFD"/>
    <w:rsid w:val="00C86AE6"/>
    <w:rsid w:val="00CA1EF0"/>
    <w:rsid w:val="00CA5E49"/>
    <w:rsid w:val="00CC1D62"/>
    <w:rsid w:val="00CC2DD9"/>
    <w:rsid w:val="00CC780A"/>
    <w:rsid w:val="00CD5CBB"/>
    <w:rsid w:val="00D21508"/>
    <w:rsid w:val="00D31832"/>
    <w:rsid w:val="00D31BFF"/>
    <w:rsid w:val="00D37087"/>
    <w:rsid w:val="00D4132C"/>
    <w:rsid w:val="00D51776"/>
    <w:rsid w:val="00D63DF9"/>
    <w:rsid w:val="00D66C3A"/>
    <w:rsid w:val="00D95ED0"/>
    <w:rsid w:val="00DA378B"/>
    <w:rsid w:val="00DA5D2A"/>
    <w:rsid w:val="00DC2C74"/>
    <w:rsid w:val="00DC383E"/>
    <w:rsid w:val="00DC42B1"/>
    <w:rsid w:val="00DD53AB"/>
    <w:rsid w:val="00E01AF2"/>
    <w:rsid w:val="00E33125"/>
    <w:rsid w:val="00E43B88"/>
    <w:rsid w:val="00E45EE6"/>
    <w:rsid w:val="00E4602E"/>
    <w:rsid w:val="00E47422"/>
    <w:rsid w:val="00E60D32"/>
    <w:rsid w:val="00E94645"/>
    <w:rsid w:val="00EC639F"/>
    <w:rsid w:val="00ED439D"/>
    <w:rsid w:val="00EE1B1C"/>
    <w:rsid w:val="00F06C1B"/>
    <w:rsid w:val="00F40012"/>
    <w:rsid w:val="00F71F82"/>
    <w:rsid w:val="00F94C22"/>
    <w:rsid w:val="00F95188"/>
    <w:rsid w:val="00FA22C6"/>
    <w:rsid w:val="00FD02D3"/>
    <w:rsid w:val="00FE0780"/>
    <w:rsid w:val="00FE1BFE"/>
    <w:rsid w:val="00FF159B"/>
    <w:rsid w:val="00FF2B35"/>
    <w:rsid w:val="00FF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F34065"/>
  <w15:docId w15:val="{86DED08D-9F50-4722-9417-AA8262BD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7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3DF9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D63DF9"/>
  </w:style>
  <w:style w:type="paragraph" w:styleId="a6">
    <w:name w:val="footer"/>
    <w:basedOn w:val="a"/>
    <w:link w:val="a7"/>
    <w:uiPriority w:val="99"/>
    <w:unhideWhenUsed/>
    <w:rsid w:val="00D63DF9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D63DF9"/>
  </w:style>
  <w:style w:type="paragraph" w:styleId="a8">
    <w:name w:val="Balloon Text"/>
    <w:basedOn w:val="a"/>
    <w:link w:val="a9"/>
    <w:uiPriority w:val="99"/>
    <w:semiHidden/>
    <w:unhideWhenUsed/>
    <w:rsid w:val="006F3EC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3EC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A5E4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A5E49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CA5E49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A5E49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CA5E49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4062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61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24A25-BC2A-4071-94B1-4A3E9B030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</dc:creator>
  <cp:lastModifiedBy>ouyang</cp:lastModifiedBy>
  <cp:revision>3</cp:revision>
  <cp:lastPrinted>2020-01-07T08:52:00Z</cp:lastPrinted>
  <dcterms:created xsi:type="dcterms:W3CDTF">2020-04-02T01:06:00Z</dcterms:created>
  <dcterms:modified xsi:type="dcterms:W3CDTF">2020-04-02T01:06:00Z</dcterms:modified>
</cp:coreProperties>
</file>